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3C7" w:rsidRDefault="008933C7" w:rsidP="008933C7">
      <w:pPr>
        <w:spacing w:line="480" w:lineRule="auto"/>
        <w:jc w:val="both"/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S3</w:t>
      </w:r>
      <w:bookmarkStart w:id="0" w:name="_GoBack"/>
      <w:bookmarkEnd w:id="0"/>
      <w:r>
        <w:rPr>
          <w:rFonts w:cstheme="minorHAnsi"/>
          <w:sz w:val="28"/>
          <w:szCs w:val="28"/>
          <w:lang w:val="en-US"/>
        </w:rPr>
        <w:t xml:space="preserve"> Appendix: </w:t>
      </w:r>
      <w:r w:rsidRPr="008933C7">
        <w:rPr>
          <w:rFonts w:cstheme="minorHAnsi"/>
          <w:sz w:val="28"/>
          <w:szCs w:val="28"/>
          <w:lang w:val="en-US"/>
        </w:rPr>
        <w:t>Binary logistic regression for clinical variables and genotypes</w:t>
      </w: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8"/>
          <w:szCs w:val="28"/>
          <w:lang w:val="en-US"/>
        </w:rPr>
      </w:pPr>
      <w:r w:rsidRPr="0090411A">
        <w:rPr>
          <w:rFonts w:cstheme="minorHAnsi"/>
          <w:sz w:val="28"/>
          <w:szCs w:val="28"/>
          <w:lang w:val="en-US"/>
        </w:rPr>
        <w:t>Binary logistic regression for clinical variables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904"/>
        <w:gridCol w:w="816"/>
      </w:tblGrid>
      <w:tr w:rsidR="008933C7" w:rsidRPr="008933C7" w:rsidTr="00820A17">
        <w:trPr>
          <w:trHeight w:val="300"/>
        </w:trPr>
        <w:tc>
          <w:tcPr>
            <w:tcW w:w="58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>Logistic regression analysis, AKI vs no AKI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8933C7" w:rsidRPr="008933C7" w:rsidTr="00820A17">
        <w:trPr>
          <w:trHeight w:val="315"/>
        </w:trPr>
        <w:tc>
          <w:tcPr>
            <w:tcW w:w="58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9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OR (95% CI)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-value</w:t>
            </w: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90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8933C7" w:rsidRPr="0090411A" w:rsidTr="00820A17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Age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15 (1.003–1.0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15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der (male)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69 (0.612–1.2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431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Diabetes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49 (0.959–2.18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79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45 (0.645–1.38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96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BMI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42 (1.015–1.0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COPD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71 (0.200–0.68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Minimum platelet count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99 (0.997–1.000)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3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SAPS score without age and renal scores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34 (1.020–1.04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seudo R2 (</w:t>
            </w:r>
            <w:proofErr w:type="spellStart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Nagelkerke</w:t>
            </w:r>
            <w:proofErr w:type="spellEnd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126</w:t>
            </w:r>
          </w:p>
        </w:tc>
      </w:tr>
    </w:tbl>
    <w:p w:rsidR="008933C7" w:rsidRPr="0090411A" w:rsidRDefault="008933C7" w:rsidP="008933C7">
      <w:pPr>
        <w:spacing w:line="480" w:lineRule="auto"/>
        <w:jc w:val="both"/>
        <w:rPr>
          <w:rFonts w:cstheme="minorHAnsi"/>
          <w:lang w:val="en-US"/>
        </w:rPr>
      </w:pP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>*Odds ratio (OR) per one unit change for continuous variables.</w:t>
      </w: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 xml:space="preserve">Abbreviations: AKI, acute kidney injury; BMI, body mass index; COPD, congestive obstructive pulmonary disease; SAPS, simplified acute physiology score; HMOX1, </w:t>
      </w:r>
      <w:proofErr w:type="spellStart"/>
      <w:r w:rsidRPr="00F87073">
        <w:rPr>
          <w:rFonts w:cstheme="minorHAnsi"/>
          <w:sz w:val="24"/>
          <w:szCs w:val="24"/>
          <w:lang w:val="en-US"/>
        </w:rPr>
        <w:t>heme</w:t>
      </w:r>
      <w:proofErr w:type="spellEnd"/>
      <w:r w:rsidRPr="00F87073">
        <w:rPr>
          <w:rFonts w:cstheme="minorHAnsi"/>
          <w:sz w:val="24"/>
          <w:szCs w:val="24"/>
          <w:lang w:val="en-US"/>
        </w:rPr>
        <w:t xml:space="preserve"> oxygenase-1 gene; SL, short–long genotype; SS, short–short genotype, LL, long–long genotype; OR, odds ratio, CI, confidence interval.</w:t>
      </w:r>
    </w:p>
    <w:p w:rsidR="008933C7" w:rsidRPr="0090411A" w:rsidRDefault="008933C7" w:rsidP="008933C7">
      <w:pPr>
        <w:jc w:val="both"/>
        <w:rPr>
          <w:rFonts w:cstheme="minorHAnsi"/>
          <w:sz w:val="28"/>
          <w:szCs w:val="28"/>
          <w:lang w:val="en-US"/>
        </w:rPr>
      </w:pPr>
      <w:r w:rsidRPr="0090411A">
        <w:rPr>
          <w:rFonts w:cstheme="minorHAnsi"/>
          <w:sz w:val="28"/>
          <w:szCs w:val="28"/>
          <w:lang w:val="en-US"/>
        </w:rPr>
        <w:br w:type="page"/>
      </w:r>
    </w:p>
    <w:p w:rsidR="008933C7" w:rsidRPr="0090411A" w:rsidRDefault="008933C7" w:rsidP="008933C7">
      <w:pPr>
        <w:spacing w:line="480" w:lineRule="auto"/>
        <w:jc w:val="both"/>
        <w:rPr>
          <w:rFonts w:cstheme="minorHAnsi"/>
          <w:sz w:val="28"/>
          <w:szCs w:val="28"/>
          <w:lang w:val="en-US"/>
        </w:rPr>
      </w:pPr>
      <w:r w:rsidRPr="0090411A">
        <w:rPr>
          <w:rFonts w:cstheme="minorHAnsi"/>
          <w:sz w:val="28"/>
          <w:szCs w:val="28"/>
          <w:lang w:val="en-US"/>
        </w:rPr>
        <w:lastRenderedPageBreak/>
        <w:t>Binary logistic regression for clinical variables and genotype (1)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904"/>
        <w:gridCol w:w="816"/>
      </w:tblGrid>
      <w:tr w:rsidR="008933C7" w:rsidRPr="008933C7" w:rsidTr="00820A17">
        <w:trPr>
          <w:trHeight w:val="300"/>
        </w:trPr>
        <w:tc>
          <w:tcPr>
            <w:tcW w:w="58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>Logistic regression analysis, AKI vs no AKI; genotype SS, SL, L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9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OR (95% CI)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–value</w:t>
            </w: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90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8933C7" w:rsidRPr="0090411A" w:rsidTr="00820A17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Age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14 (1.003–1.0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17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der (male)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65 (0.608–1.22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417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Diabetes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62 (0.966–2.21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73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24 (0.630–1.35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688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BMI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42 (1.014–1.07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3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COPD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64 (0.195–0.67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Minimum platelet count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99 (0.997–1.000)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28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SAPS score without age and renal scores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35 (1.020–1.050)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SS vs LL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10 (1.005–3.257)</w:t>
            </w:r>
          </w:p>
        </w:tc>
        <w:tc>
          <w:tcPr>
            <w:tcW w:w="81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48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SL vs LL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174 (0.821–1.679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74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seudo R2 (</w:t>
            </w:r>
            <w:proofErr w:type="spellStart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Nagelkerke</w:t>
            </w:r>
            <w:proofErr w:type="spellEnd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134</w:t>
            </w:r>
          </w:p>
        </w:tc>
      </w:tr>
    </w:tbl>
    <w:p w:rsidR="008933C7" w:rsidRPr="0090411A" w:rsidRDefault="008933C7" w:rsidP="008933C7">
      <w:pPr>
        <w:spacing w:line="480" w:lineRule="auto"/>
        <w:jc w:val="both"/>
        <w:rPr>
          <w:rFonts w:cstheme="minorHAnsi"/>
          <w:lang w:val="en-US"/>
        </w:rPr>
      </w:pP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>*Odds ratio (OR) per one unit change for continuous variables.</w:t>
      </w: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 xml:space="preserve">Abbreviations: AKI, acute kidney injury; BMI, body mass index; COPD, congestive obstructive pulmonary disease; SAPS, simplified acute physiology score; HMOX1, </w:t>
      </w:r>
      <w:proofErr w:type="spellStart"/>
      <w:r w:rsidRPr="00F87073">
        <w:rPr>
          <w:rFonts w:cstheme="minorHAnsi"/>
          <w:sz w:val="24"/>
          <w:szCs w:val="24"/>
          <w:lang w:val="en-US"/>
        </w:rPr>
        <w:t>heme</w:t>
      </w:r>
      <w:proofErr w:type="spellEnd"/>
      <w:r w:rsidRPr="00F87073">
        <w:rPr>
          <w:rFonts w:cstheme="minorHAnsi"/>
          <w:sz w:val="24"/>
          <w:szCs w:val="24"/>
          <w:lang w:val="en-US"/>
        </w:rPr>
        <w:t xml:space="preserve"> oxygenase-1 gene; SL, short–long genotype; SS, short–short genotype, LL, long–long genotype; OR, odds ratio, CI, confidence interval.</w:t>
      </w:r>
    </w:p>
    <w:p w:rsidR="008933C7" w:rsidRPr="0090411A" w:rsidRDefault="008933C7" w:rsidP="008933C7">
      <w:pPr>
        <w:jc w:val="both"/>
        <w:rPr>
          <w:rFonts w:cstheme="minorHAnsi"/>
          <w:lang w:val="en-US"/>
        </w:rPr>
      </w:pPr>
      <w:r w:rsidRPr="0090411A">
        <w:rPr>
          <w:rFonts w:cstheme="minorHAnsi"/>
          <w:lang w:val="en-US"/>
        </w:rPr>
        <w:br w:type="page"/>
      </w:r>
    </w:p>
    <w:p w:rsidR="008933C7" w:rsidRPr="0090411A" w:rsidRDefault="008933C7" w:rsidP="008933C7">
      <w:pPr>
        <w:spacing w:line="480" w:lineRule="auto"/>
        <w:jc w:val="both"/>
        <w:rPr>
          <w:rFonts w:cstheme="minorHAnsi"/>
          <w:sz w:val="28"/>
          <w:szCs w:val="28"/>
          <w:lang w:val="en-US"/>
        </w:rPr>
      </w:pPr>
      <w:r w:rsidRPr="0090411A">
        <w:rPr>
          <w:rFonts w:cstheme="minorHAnsi"/>
          <w:sz w:val="28"/>
          <w:szCs w:val="28"/>
          <w:lang w:val="en-US"/>
        </w:rPr>
        <w:lastRenderedPageBreak/>
        <w:t>Binary logistic regression for clinical variables and genotype (2)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904"/>
        <w:gridCol w:w="816"/>
      </w:tblGrid>
      <w:tr w:rsidR="008933C7" w:rsidRPr="008933C7" w:rsidTr="00820A17">
        <w:trPr>
          <w:trHeight w:val="300"/>
        </w:trPr>
        <w:tc>
          <w:tcPr>
            <w:tcW w:w="58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>Logistic regression analysis, AKI vs no AKI; genotype SS, SM, SL</w:t>
            </w:r>
            <w:r w:rsidRPr="0090411A">
              <w:rPr>
                <w:rFonts w:eastAsia="Times New Roman" w:cstheme="minorHAnsi"/>
                <w:color w:val="000000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>, MM, ML</w:t>
            </w:r>
            <w:r w:rsidRPr="0090411A">
              <w:rPr>
                <w:rFonts w:eastAsia="Times New Roman" w:cstheme="minorHAnsi"/>
                <w:color w:val="000000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 xml:space="preserve"> (no AKI patients in L</w:t>
            </w:r>
            <w:r w:rsidRPr="0090411A">
              <w:rPr>
                <w:rFonts w:eastAsia="Times New Roman" w:cstheme="minorHAnsi"/>
                <w:color w:val="000000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>L</w:t>
            </w:r>
            <w:r w:rsidRPr="0090411A">
              <w:rPr>
                <w:rFonts w:eastAsia="Times New Roman" w:cstheme="minorHAnsi"/>
                <w:color w:val="000000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lang w:val="en-US" w:eastAsia="fi-FI"/>
              </w:rPr>
              <w:t xml:space="preserve"> genotype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9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OR (95% CI)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–value</w:t>
            </w:r>
          </w:p>
        </w:tc>
      </w:tr>
      <w:tr w:rsidR="008933C7" w:rsidRPr="0090411A" w:rsidTr="00820A17">
        <w:trPr>
          <w:trHeight w:val="450"/>
        </w:trPr>
        <w:tc>
          <w:tcPr>
            <w:tcW w:w="3900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90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8933C7" w:rsidRPr="0090411A" w:rsidTr="00820A17">
        <w:trPr>
          <w:trHeight w:val="315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Age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14 (1.002–1.0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21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der (male)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54 (0.600–1.21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81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Diabetes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52 (0.958–2.19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79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34 (0.636–1.3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26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BMI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43 (1.015–1.0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8933C7" w:rsidRPr="0090411A" w:rsidTr="00820A17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COPD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69 (0.197–0.68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Minimum platelet count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99 (0.997–1.000)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28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SAPS score without age and renal scores*</w:t>
            </w:r>
          </w:p>
        </w:tc>
        <w:tc>
          <w:tcPr>
            <w:tcW w:w="190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35 (1.020–1.050)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SM vs SS**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672 (0.375–1.202)</w:t>
            </w:r>
          </w:p>
        </w:tc>
        <w:tc>
          <w:tcPr>
            <w:tcW w:w="81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180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MM vs SS**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552 (0.304–1.002)</w:t>
            </w:r>
          </w:p>
        </w:tc>
        <w:tc>
          <w:tcPr>
            <w:tcW w:w="81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05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SL</w:t>
            </w:r>
            <w:r w:rsidRPr="0090411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 xml:space="preserve"> vs SS**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415 (0.145–1.189)</w:t>
            </w:r>
          </w:p>
        </w:tc>
        <w:tc>
          <w:tcPr>
            <w:tcW w:w="81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101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Genotype ML</w:t>
            </w:r>
            <w:r w:rsidRPr="0090411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2</w:t>
            </w: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 xml:space="preserve"> vs SS**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590 (0.242–1.436)</w:t>
            </w:r>
          </w:p>
        </w:tc>
        <w:tc>
          <w:tcPr>
            <w:tcW w:w="81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245</w:t>
            </w:r>
          </w:p>
        </w:tc>
      </w:tr>
      <w:tr w:rsidR="008933C7" w:rsidRPr="0090411A" w:rsidTr="00820A17">
        <w:trPr>
          <w:trHeight w:val="48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Pseudo R2 (</w:t>
            </w:r>
            <w:proofErr w:type="spellStart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Nagelkerke</w:t>
            </w:r>
            <w:proofErr w:type="spellEnd"/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3C7" w:rsidRPr="0090411A" w:rsidRDefault="008933C7" w:rsidP="00820A17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90411A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138</w:t>
            </w:r>
          </w:p>
        </w:tc>
      </w:tr>
    </w:tbl>
    <w:p w:rsidR="008933C7" w:rsidRPr="0090411A" w:rsidRDefault="008933C7" w:rsidP="008933C7">
      <w:pPr>
        <w:spacing w:line="480" w:lineRule="auto"/>
        <w:jc w:val="both"/>
        <w:rPr>
          <w:rFonts w:cstheme="minorHAnsi"/>
          <w:lang w:val="en-US"/>
        </w:rPr>
      </w:pP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>*Odds ratio (OR) per one unit change for continuous variables.</w:t>
      </w: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>** Reference set to SS genotype, because no AKI cases in L</w:t>
      </w:r>
      <w:r w:rsidRPr="00F87073">
        <w:rPr>
          <w:rFonts w:cstheme="minorHAnsi"/>
          <w:sz w:val="24"/>
          <w:szCs w:val="24"/>
          <w:vertAlign w:val="subscript"/>
          <w:lang w:val="en-US"/>
        </w:rPr>
        <w:t>2</w:t>
      </w:r>
      <w:r w:rsidRPr="00F87073">
        <w:rPr>
          <w:rFonts w:cstheme="minorHAnsi"/>
          <w:sz w:val="24"/>
          <w:szCs w:val="24"/>
          <w:lang w:val="en-US"/>
        </w:rPr>
        <w:t>L</w:t>
      </w:r>
      <w:r w:rsidRPr="00F87073">
        <w:rPr>
          <w:rFonts w:cstheme="minorHAnsi"/>
          <w:sz w:val="24"/>
          <w:szCs w:val="24"/>
          <w:vertAlign w:val="subscript"/>
          <w:lang w:val="en-US"/>
        </w:rPr>
        <w:t>2</w:t>
      </w:r>
      <w:r w:rsidRPr="00F87073">
        <w:rPr>
          <w:rFonts w:cstheme="minorHAnsi"/>
          <w:sz w:val="24"/>
          <w:szCs w:val="24"/>
          <w:lang w:val="en-US"/>
        </w:rPr>
        <w:t xml:space="preserve"> genotype.</w:t>
      </w:r>
    </w:p>
    <w:p w:rsidR="008933C7" w:rsidRPr="00F87073" w:rsidRDefault="008933C7" w:rsidP="008933C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 xml:space="preserve">Abbreviations: AKI, acute kidney injury; BMI, body mass index; COPD, congestive obstructive pulmonary disease; SAPS, simplified acute physiology score; HMOX1, </w:t>
      </w:r>
      <w:proofErr w:type="spellStart"/>
      <w:r w:rsidRPr="00F87073">
        <w:rPr>
          <w:rFonts w:cstheme="minorHAnsi"/>
          <w:sz w:val="24"/>
          <w:szCs w:val="24"/>
          <w:lang w:val="en-US"/>
        </w:rPr>
        <w:t>heme</w:t>
      </w:r>
      <w:proofErr w:type="spellEnd"/>
      <w:r w:rsidRPr="00F87073">
        <w:rPr>
          <w:rFonts w:cstheme="minorHAnsi"/>
          <w:sz w:val="24"/>
          <w:szCs w:val="24"/>
          <w:lang w:val="en-US"/>
        </w:rPr>
        <w:t xml:space="preserve"> oxygenase-1 gene; SL, short–long genotype; SS, short–short genotype, LL, long–long genotype; OR, odds ratio, CI, confidence interval.</w:t>
      </w:r>
    </w:p>
    <w:p w:rsidR="009050BC" w:rsidRPr="008933C7" w:rsidRDefault="008933C7">
      <w:pPr>
        <w:rPr>
          <w:lang w:val="en-US"/>
        </w:rPr>
      </w:pPr>
    </w:p>
    <w:sectPr w:rsidR="009050BC" w:rsidRPr="008933C7" w:rsidSect="001D75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C7"/>
    <w:rsid w:val="001D7551"/>
    <w:rsid w:val="003D1429"/>
    <w:rsid w:val="004A4A43"/>
    <w:rsid w:val="008933C7"/>
    <w:rsid w:val="009500D7"/>
    <w:rsid w:val="00976EB8"/>
    <w:rsid w:val="00EA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50493"/>
  <w14:defaultImageDpi w14:val="32767"/>
  <w15:chartTrackingRefBased/>
  <w15:docId w15:val="{0DA89B55-7C55-B14E-BB1E-2785DAD3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8933C7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nder Laura (Laura Mirjami)</dc:creator>
  <cp:keywords/>
  <dc:description/>
  <cp:lastModifiedBy>Vilander Laura (Laura Mirjami)</cp:lastModifiedBy>
  <cp:revision>1</cp:revision>
  <dcterms:created xsi:type="dcterms:W3CDTF">2019-01-14T20:45:00Z</dcterms:created>
  <dcterms:modified xsi:type="dcterms:W3CDTF">2019-01-14T20:46:00Z</dcterms:modified>
</cp:coreProperties>
</file>